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59E0" w14:textId="366317EA" w:rsidR="00A17BD1" w:rsidRPr="00A17BD1" w:rsidRDefault="00A17BD1" w:rsidP="00A17BD1">
      <w:pPr>
        <w:pStyle w:val="Lgende"/>
        <w:keepNext/>
        <w:rPr>
          <w:lang w:val="en-GB"/>
        </w:rPr>
      </w:pPr>
      <w:bookmarkStart w:id="0" w:name="_Toc84309854"/>
      <w:r w:rsidRPr="00A17BD1">
        <w:rPr>
          <w:b/>
          <w:bCs/>
          <w:i w:val="0"/>
          <w:iCs w:val="0"/>
          <w:color w:val="000000" w:themeColor="text1"/>
          <w:lang w:val="en-GB"/>
        </w:rPr>
        <w:t xml:space="preserve">Table </w:t>
      </w:r>
      <w:r w:rsidR="00BB5F6C">
        <w:rPr>
          <w:b/>
          <w:bCs/>
          <w:i w:val="0"/>
          <w:iCs w:val="0"/>
          <w:color w:val="000000" w:themeColor="text1"/>
          <w:lang w:val="en-GB"/>
        </w:rPr>
        <w:t>S</w:t>
      </w:r>
      <w:r w:rsidR="00A82657">
        <w:rPr>
          <w:b/>
          <w:bCs/>
          <w:i w:val="0"/>
          <w:iCs w:val="0"/>
          <w:color w:val="000000" w:themeColor="text1"/>
          <w:lang w:val="en-GB"/>
        </w:rPr>
        <w:t>2</w:t>
      </w:r>
      <w:r w:rsidRPr="00A17BD1">
        <w:rPr>
          <w:b/>
          <w:bCs/>
          <w:i w:val="0"/>
          <w:iCs w:val="0"/>
          <w:color w:val="000000" w:themeColor="text1"/>
          <w:lang w:val="en-GB"/>
        </w:rPr>
        <w:t xml:space="preserve">. Primers used </w:t>
      </w:r>
      <w:r>
        <w:rPr>
          <w:b/>
          <w:bCs/>
          <w:i w:val="0"/>
          <w:iCs w:val="0"/>
          <w:color w:val="000000" w:themeColor="text1"/>
          <w:lang w:val="en-GB"/>
        </w:rPr>
        <w:t>in RT-qPCR experiments for amplification of target and reference genes</w:t>
      </w:r>
      <w:r w:rsidRPr="00A17BD1">
        <w:rPr>
          <w:lang w:val="en-GB"/>
        </w:rPr>
        <w:t>.</w:t>
      </w:r>
      <w:bookmarkEnd w:id="0"/>
    </w:p>
    <w:tbl>
      <w:tblPr>
        <w:tblW w:w="1006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3260"/>
        <w:gridCol w:w="851"/>
        <w:gridCol w:w="2268"/>
      </w:tblGrid>
      <w:tr w:rsidR="00A17BD1" w:rsidRPr="00A82657" w14:paraId="14E1A063" w14:textId="77777777" w:rsidTr="003A45FD">
        <w:trPr>
          <w:trHeight w:val="454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35BD72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 nam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B17470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rimer name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CCC51B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</w:t>
            </w:r>
            <w:r w:rsidRPr="000E16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uence (5’→3’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B25D2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 (°C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AD3BF2" w14:textId="77777777" w:rsidR="00A17BD1" w:rsidRPr="00A17BD1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A17BD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ize of PCR product (nt)</w:t>
            </w:r>
          </w:p>
        </w:tc>
      </w:tr>
      <w:tr w:rsidR="00A17BD1" w:rsidRPr="000E1663" w14:paraId="5BB83F8F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B7E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De</w:t>
            </w:r>
            <w:r w:rsidRPr="000E166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fe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</w:t>
            </w:r>
            <w:r w:rsidRPr="000E166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g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ECC3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D87E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49F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792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158631EB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4217" w14:textId="77777777" w:rsidR="00A17BD1" w:rsidRPr="00253E62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50D6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EB79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CTCTCTTGCATACTGTG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509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275E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</w:tr>
      <w:tr w:rsidR="00A17BD1" w:rsidRPr="000E1663" w14:paraId="447E38A0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C615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F8EF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I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B27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TCGAATCCAAAGTGGAC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E15E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8DF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08DE2429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25F8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7EC0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R-PA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558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TAAACAAGGTGGTGCC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FF3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46D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</w:tr>
      <w:tr w:rsidR="00A17BD1" w:rsidRPr="000E1663" w14:paraId="2BF0A9A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F702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F7D3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F-PAL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02F0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CAGTGTGTGGCTTGAT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8E3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F7A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23CE1F07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E375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NP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CD4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NP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0B7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AAGCTTGTCGTCCTGC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92A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A98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</w:tr>
      <w:tr w:rsidR="00A17BD1" w:rsidRPr="000E1663" w14:paraId="2EFBFAD2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07BD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C05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NP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1ABEA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222222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GGTGCCTCTGATAAAGC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EF7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C90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14F5F195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05B6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O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CC2A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AO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582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TTTGAACGGGCGGATGA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85FE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64B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</w:tr>
      <w:tr w:rsidR="00A17BD1" w:rsidRPr="000E1663" w14:paraId="5F5D3E49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B0B4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BF7D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AO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C69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CGGCCCATTAGACCAAA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B6AA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79B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075F138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5F32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J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D17C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R-JA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777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TATTGGCTTGTCTGAGGT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B59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60B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</w:tr>
      <w:tr w:rsidR="00A17BD1" w:rsidRPr="000E1663" w14:paraId="16C8122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901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9EF8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F-JA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570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GCATCTCCTAGCCTATAG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681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F01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5897AE92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F2D6" w14:textId="77777777" w:rsidR="00A17BD1" w:rsidRPr="00253E62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O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AED8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COI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69A9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GCACATTACTCGGTCTTG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666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D6A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</w:tr>
      <w:tr w:rsidR="00A17BD1" w:rsidRPr="000E1663" w14:paraId="4E73FDAA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FD51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E3F0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COI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746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GCCAGCTGATGAAGCCA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B9BA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048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C39C0" w14:paraId="6D3B6755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480F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A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5778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C39C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-A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5F4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GCGTTTAGAAATGCTGTG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E19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0E1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645B4B">
              <w:rPr>
                <w:rFonts w:eastAsia="Times New Roman" w:cs="Times New Roman"/>
                <w:sz w:val="18"/>
                <w:szCs w:val="18"/>
                <w:lang w:val="en-US" w:eastAsia="fr-FR"/>
              </w:rPr>
              <w:t>113</w:t>
            </w:r>
          </w:p>
        </w:tc>
      </w:tr>
      <w:tr w:rsidR="00A17BD1" w:rsidRPr="000C39C0" w14:paraId="245BE8BF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1AD2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B658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C39C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R-AC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0F7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CATTAACTCATGGGCT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CBE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32E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A17BD1" w:rsidRPr="000E1663" w14:paraId="72A4B94B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ACD8" w14:textId="77777777" w:rsidR="00A17BD1" w:rsidRPr="00253E62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C2EC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EIN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5934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GTCGTCCAGAACTTTGG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DA53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649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</w:tr>
      <w:tr w:rsidR="00A17BD1" w:rsidRPr="000E1663" w14:paraId="0DA7D2C1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5F6B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5860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EIN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1FD0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GGGACATTGGAGTTCGA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263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A40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5F3DAF0D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00F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S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EF2D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ES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7D7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CCCGTCTGATGGTGTAAG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42A0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F2C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</w:tr>
      <w:tr w:rsidR="00A17BD1" w:rsidRPr="000E1663" w14:paraId="1F7CBB94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76DE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F7C5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ESR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013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CAGCATGAGAAAGAGCA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04E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154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079FE68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E992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sz w:val="18"/>
                <w:szCs w:val="18"/>
                <w:lang w:eastAsia="fr-FR"/>
              </w:rPr>
              <w:t>PDF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407B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PD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A29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TCAAGACCAAGAAAAATGGA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A16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7DF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sz w:val="18"/>
                <w:szCs w:val="18"/>
                <w:lang w:eastAsia="fr-FR"/>
              </w:rPr>
              <w:t>95</w:t>
            </w:r>
          </w:p>
        </w:tc>
      </w:tr>
      <w:tr w:rsidR="00A17BD1" w:rsidRPr="000E1663" w14:paraId="4912A958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2C9B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E794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PD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C98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TCAACCTCAACCACCATG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4CE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969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24F9AE77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7F4A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efer</w:t>
            </w:r>
            <w:r w:rsidRPr="000E1663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enc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 xml:space="preserve"> g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306C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607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C9F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F7A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1C98BF05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DB2E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EF1-α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4648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F-eEF1-</w:t>
            </w:r>
            <w:r w:rsidRPr="000C39C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187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GGCTAGGGTTCTTTCAGATT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6A30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83B0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3</w:t>
            </w:r>
          </w:p>
        </w:tc>
      </w:tr>
      <w:tr w:rsidR="00A17BD1" w:rsidRPr="000E1663" w14:paraId="398E3726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F29E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5C09" w14:textId="77777777" w:rsidR="00A17BD1" w:rsidRPr="000C39C0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C39C0">
              <w:rPr>
                <w:i/>
                <w:iCs/>
                <w:color w:val="000000"/>
                <w:sz w:val="18"/>
                <w:szCs w:val="18"/>
              </w:rPr>
              <w:t>R-eEF1-</w:t>
            </w:r>
            <w:r w:rsidRPr="000C39C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876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TCGACTTTCCAGAGTCGACA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6FB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706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25E001E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7FE7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UK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8540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433D3">
              <w:rPr>
                <w:i/>
                <w:iCs/>
                <w:color w:val="000000"/>
                <w:sz w:val="18"/>
                <w:szCs w:val="18"/>
              </w:rPr>
              <w:t>F-U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DB43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GACACTCCGGTGCAAGT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929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E759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</w:tr>
      <w:tr w:rsidR="00A17BD1" w:rsidRPr="000E1663" w14:paraId="0A9AE562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43E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F944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433D3">
              <w:rPr>
                <w:i/>
                <w:iCs/>
                <w:color w:val="000000"/>
                <w:sz w:val="18"/>
                <w:szCs w:val="18"/>
              </w:rPr>
              <w:t>R-U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8F2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CACCGAGCACAAAAATGA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AE59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3923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55CD7C6F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A921" w14:textId="77777777" w:rsidR="00A17BD1" w:rsidRPr="00010711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IP41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509A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433D3">
              <w:rPr>
                <w:i/>
                <w:iCs/>
                <w:color w:val="000000"/>
                <w:sz w:val="18"/>
                <w:szCs w:val="18"/>
              </w:rPr>
              <w:t>F-TIP4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CFEE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GCCAAAGTGAGAGTTATGC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A8D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0F9A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</w:tr>
      <w:tr w:rsidR="00A17BD1" w:rsidRPr="000E1663" w14:paraId="37212EC3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80F8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9158" w14:textId="77777777" w:rsidR="00A17BD1" w:rsidRPr="007433D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7433D3">
              <w:rPr>
                <w:i/>
                <w:iCs/>
                <w:color w:val="000000"/>
                <w:sz w:val="18"/>
                <w:szCs w:val="18"/>
              </w:rPr>
              <w:t>R-TIP4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C25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ACGAGTGTCCCGTAGTCT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A10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7B6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A17BD1" w:rsidRPr="000E1663" w14:paraId="79DB46A1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B5BA" w14:textId="77777777" w:rsidR="00A17BD1" w:rsidRPr="00253E62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UBQ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4D9A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PUB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ED2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CAGCCTATTCCCTTCATTG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D3B3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4E78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</w:tr>
      <w:tr w:rsidR="00A17BD1" w:rsidRPr="000E1663" w14:paraId="3A8915BA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840C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C069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PUB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665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GATTTGCATCTTGAAAGAGAG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1A0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47E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4D57962D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4C06" w14:textId="77777777" w:rsidR="00A17BD1" w:rsidRPr="00010711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AND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58A5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</w:rPr>
              <w:t>F-SAND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A34E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CCCTTGCAGACAAGGCT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E0B9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D69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10</w:t>
            </w:r>
          </w:p>
        </w:tc>
      </w:tr>
      <w:tr w:rsidR="00A17BD1" w:rsidRPr="000E1663" w14:paraId="612B229C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0ED8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4DC9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</w:rPr>
              <w:t>R-SAND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DF4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CACCAAGAGAAAGGGCTT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76AB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49BA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053BF733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A3CC" w14:textId="77777777" w:rsidR="00A17BD1" w:rsidRPr="00253E62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BOX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9CE1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FBO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406D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AACACAGAGAAGTCCGC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638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E1EC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108</w:t>
            </w:r>
          </w:p>
        </w:tc>
      </w:tr>
      <w:tr w:rsidR="00A17BD1" w:rsidRPr="000E1663" w14:paraId="6D9AA001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188C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9578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FBO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D19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color w:val="000000"/>
                <w:sz w:val="18"/>
                <w:szCs w:val="18"/>
              </w:rPr>
              <w:t>ATCGAGAAACTTGACTCAACG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91A1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7AD2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08254221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3EC5" w14:textId="77777777" w:rsidR="00A17BD1" w:rsidRPr="00010711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2A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07DF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-PP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DCF6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GTTGTTGGAGCCTCAGG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B96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D3A5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A17BD1" w:rsidRPr="000E1663" w14:paraId="11B41132" w14:textId="77777777" w:rsidTr="003A45FD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66A6A9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145D7D" w14:textId="77777777" w:rsidR="00A17BD1" w:rsidRPr="000E1663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E166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-PP2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5351CF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GATTGGCAACCATGTACCG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766464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F62347" w14:textId="77777777" w:rsidR="00A17BD1" w:rsidRPr="00645B4B" w:rsidRDefault="00A17BD1" w:rsidP="003A45F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645B4B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</w:tr>
    </w:tbl>
    <w:p w14:paraId="440459B2" w14:textId="77777777" w:rsidR="00A17BD1" w:rsidRPr="00FF5FB1" w:rsidRDefault="00A17BD1" w:rsidP="00A17BD1">
      <w:pPr>
        <w:contextualSpacing/>
        <w:rPr>
          <w:sz w:val="18"/>
          <w:szCs w:val="18"/>
          <w:lang w:val="en-GB" w:bidi="fr-FR"/>
        </w:rPr>
      </w:pPr>
      <w:r w:rsidRPr="00FF5FB1">
        <w:rPr>
          <w:sz w:val="18"/>
          <w:szCs w:val="18"/>
          <w:lang w:val="en-GB" w:bidi="fr-FR"/>
        </w:rPr>
        <w:t>a. No intron in AOS gene sequence.</w:t>
      </w:r>
    </w:p>
    <w:p w14:paraId="75F1D3C8" w14:textId="136A1285" w:rsidR="00A17BD1" w:rsidRPr="00FF5FB1" w:rsidRDefault="00A17BD1" w:rsidP="00A17BD1">
      <w:pPr>
        <w:contextualSpacing/>
        <w:rPr>
          <w:sz w:val="18"/>
          <w:szCs w:val="18"/>
          <w:lang w:val="en-US" w:bidi="fr-FR"/>
        </w:rPr>
      </w:pPr>
      <w:r w:rsidRPr="00FF5FB1">
        <w:rPr>
          <w:sz w:val="18"/>
          <w:szCs w:val="18"/>
          <w:lang w:val="en-US" w:bidi="fr-FR"/>
        </w:rPr>
        <w:t xml:space="preserve">b. </w:t>
      </w:r>
      <w:r w:rsidR="00FF5FB1" w:rsidRPr="00FF5FB1">
        <w:rPr>
          <w:sz w:val="18"/>
          <w:szCs w:val="18"/>
          <w:lang w:val="en-US" w:bidi="fr-FR"/>
        </w:rPr>
        <w:t>For these genes, at least one of the two primers hybridizes on two introns. For the others, the primers hybridize on either side of an intron.</w:t>
      </w:r>
    </w:p>
    <w:p w14:paraId="5956A2DB" w14:textId="77777777" w:rsidR="000E5691" w:rsidRPr="00FF5FB1" w:rsidRDefault="000E5691">
      <w:pPr>
        <w:rPr>
          <w:lang w:val="en-US"/>
        </w:rPr>
      </w:pPr>
    </w:p>
    <w:sectPr w:rsidR="000E5691" w:rsidRPr="00FF5F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1"/>
    <w:rsid w:val="000E5691"/>
    <w:rsid w:val="00460F3E"/>
    <w:rsid w:val="00A17BD1"/>
    <w:rsid w:val="00A82657"/>
    <w:rsid w:val="00BB5F6C"/>
    <w:rsid w:val="00F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04E81B"/>
  <w15:chartTrackingRefBased/>
  <w15:docId w15:val="{F5774343-9A6E-4E98-B622-78542017F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BD1"/>
    <w:pPr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17B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1</Words>
  <Characters>1482</Characters>
  <Application>Microsoft Office Word</Application>
  <DocSecurity>0</DocSecurity>
  <Lines>211</Lines>
  <Paragraphs>1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e Boissinot</dc:creator>
  <cp:keywords/>
  <dc:description/>
  <cp:lastModifiedBy>Quentin Chesnais</cp:lastModifiedBy>
  <cp:revision>5</cp:revision>
  <dcterms:created xsi:type="dcterms:W3CDTF">2022-02-16T10:14:00Z</dcterms:created>
  <dcterms:modified xsi:type="dcterms:W3CDTF">2024-07-0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f9de89842ca75a009419def9bfdae758e8a4f857393b78b7d5af8afed88a8c</vt:lpwstr>
  </property>
</Properties>
</file>